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879" w:type="dxa"/>
        <w:tblInd w:w="-1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410"/>
        <w:gridCol w:w="1240"/>
        <w:gridCol w:w="850"/>
      </w:tblGrid>
      <w:tr w:rsidR="00A115D7" w:rsidRPr="008E7487" w:rsidTr="005D25FD">
        <w:tc>
          <w:tcPr>
            <w:tcW w:w="10879" w:type="dxa"/>
            <w:gridSpan w:val="6"/>
            <w:tcBorders>
              <w:bottom w:val="single" w:sz="8" w:space="0" w:color="auto"/>
            </w:tcBorders>
          </w:tcPr>
          <w:p w:rsidR="00A115D7" w:rsidRPr="008E7487" w:rsidRDefault="00B92D3A" w:rsidP="005925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28"/>
            <w:bookmarkStart w:id="1" w:name="OLE_LINK49"/>
            <w:r w:rsidRPr="00B92D3A">
              <w:rPr>
                <w:rFonts w:ascii="Times New Roman" w:hAnsi="Times New Roman" w:cs="Times New Roman"/>
                <w:b/>
                <w:sz w:val="24"/>
                <w:szCs w:val="24"/>
              </w:rPr>
              <w:t>S25 Table. Comparison of demographic and clinical characteristics among different age groups</w:t>
            </w:r>
            <w:r w:rsidR="00BE6CE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2" w:name="_GoBack"/>
            <w:bookmarkEnd w:id="2"/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&lt;40 year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40-59 year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 w:hint="eastAsia"/>
                <w:b/>
              </w:rPr>
              <w:t xml:space="preserve">ge </w:t>
            </w:r>
            <w:r>
              <w:rPr>
                <w:rFonts w:ascii="Times New Roman" w:hAnsi="Times New Roman" w:cs="Times New Roman" w:hint="eastAsia"/>
                <w:b/>
              </w:rPr>
              <w:t>≥</w:t>
            </w:r>
            <w:r>
              <w:rPr>
                <w:rFonts w:ascii="Times New Roman" w:hAnsi="Times New Roman" w:cs="Times New Roman" w:hint="eastAsia"/>
                <w:b/>
              </w:rPr>
              <w:t>60 years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2D0283">
            <w:pPr>
              <w:rPr>
                <w:rFonts w:ascii="Times New Roman" w:hAnsi="Times New Roman" w:cs="Times New Roman"/>
                <w:b/>
              </w:rPr>
            </w:pPr>
            <w:r w:rsidRPr="008E7487">
              <w:rPr>
                <w:rFonts w:ascii="Times New Roman" w:hAnsi="Times New Roman" w:cs="Times New Roman"/>
                <w:b/>
                <w:i/>
              </w:rPr>
              <w:t>X</w:t>
            </w:r>
            <w:r w:rsidRPr="008E7487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 w:rsidR="00964056" w:rsidRPr="00964056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 w:rsidR="00AD37CF" w:rsidRPr="0096405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5D25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25F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u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9640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05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6405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N (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/female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91646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91646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B54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54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B50A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± 3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F4F6A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B50A81" w:rsidP="00B5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±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A9180F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WC (cm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0B541E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7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="004F4F6A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B50A81" w:rsidP="00B5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 w:rsidR="00A9180F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B50A81" w:rsidP="00B5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0B5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6.</w:t>
            </w:r>
            <w:r w:rsidR="000B54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B50A81" w:rsidP="00B5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9180F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E0BCE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3B3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0.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3B3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B3C2A" w:rsidP="005B3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A6D03" w:rsidP="005A6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0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5A6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00 (15.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65682D" w:rsidP="005A6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1E37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5A6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00 (1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00, 2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5A6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0.00 (17.00, 2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65682D" w:rsidP="005A6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5A6D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 (17.00, 25.00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73E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973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Cr (u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3B3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3B315F" w:rsidP="003B3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B3C2A" w:rsidP="005B3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UA (u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3B3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83.2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94.9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3B3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B315F">
              <w:rPr>
                <w:rFonts w:ascii="Times New Roman" w:hAnsi="Times New Roman" w:cs="Times New Roman"/>
                <w:sz w:val="24"/>
                <w:szCs w:val="24"/>
              </w:rPr>
              <w:t>87.93</w:t>
            </w:r>
            <w:r w:rsidR="004F4F6A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9180F" w:rsidP="00A91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8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17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eGFR (ml/min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B5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B5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4F4F6A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9180F" w:rsidP="00A91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E0BCE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B5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B5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B506F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9180F" w:rsidP="00A91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E0BCE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9A2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9A2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1E37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65682D" w:rsidP="009A2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0.91, 1.</w:t>
            </w:r>
            <w:r w:rsidR="009A22E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1E37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1B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B19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 w:rsidR="001B19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1B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B19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 w:rsidR="001B19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9180F" w:rsidP="00A91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B6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602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B602D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B6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B602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B602D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9180F" w:rsidP="00A91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E0BCE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D80330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BG (m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9A22E9" w:rsidP="009A2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9A22E9" w:rsidP="009A2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 w:rsidR="0065682D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65682D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  <w:r w:rsidR="0065682D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hPG (mmol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  <w:r w:rsidR="0065682D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="0065682D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  <w:r w:rsidR="0065682D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5.3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65682D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65682D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1E37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115D7" w:rsidRPr="008E7487" w:rsidTr="005D25FD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A115D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5C1E37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65682D" w:rsidP="005C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C1E3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1E37"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5D7" w:rsidRPr="008E7487" w:rsidRDefault="00F973EE" w:rsidP="00A11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A115D7" w:rsidRPr="008E7487" w:rsidTr="005D25FD">
        <w:tc>
          <w:tcPr>
            <w:tcW w:w="10879" w:type="dxa"/>
            <w:gridSpan w:val="6"/>
            <w:tcBorders>
              <w:top w:val="single" w:sz="8" w:space="0" w:color="auto"/>
            </w:tcBorders>
          </w:tcPr>
          <w:p w:rsidR="00A115D7" w:rsidRPr="008E7487" w:rsidRDefault="004D2A3A" w:rsidP="004D2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A3A">
              <w:rPr>
                <w:rFonts w:ascii="Times New Roman" w:hAnsi="Times New Roman" w:cs="Times New Roman"/>
                <w:sz w:val="24"/>
                <w:szCs w:val="24"/>
              </w:rPr>
              <w:t>Continuous variables following a normal distribution are expressed as mean ± standard deviation, and inter-group comparisons 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ducted using One-Way ANOVA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A3A">
              <w:rPr>
                <w:rFonts w:ascii="Times New Roman" w:hAnsi="Times New Roman" w:cs="Times New Roman"/>
                <w:sz w:val="24"/>
                <w:szCs w:val="24"/>
              </w:rPr>
              <w:t>For variables not following a normal distribution, they are presented as median (25th-75th percentiles), and inter-group comparisons are performed 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ng the Kruskal-Wallis H test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A3A">
              <w:rPr>
                <w:rFonts w:ascii="Times New Roman" w:hAnsi="Times New Roman" w:cs="Times New Roman"/>
                <w:sz w:val="24"/>
                <w:szCs w:val="24"/>
              </w:rPr>
              <w:t>Categorical variables are compared using the Chi-square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D2A3A">
              <w:rPr>
                <w:rFonts w:ascii="Times New Roman" w:hAnsi="Times New Roman" w:cs="Times New Roman"/>
                <w:sz w:val="24"/>
                <w:szCs w:val="24"/>
              </w:rPr>
              <w:t>A p-value of less than 0.05 is cons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d statistically significant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D2A3A">
              <w:rPr>
                <w:rFonts w:ascii="Times New Roman" w:hAnsi="Times New Roman" w:cs="Times New Roman"/>
                <w:sz w:val="24"/>
                <w:szCs w:val="24"/>
              </w:rPr>
              <w:t xml:space="preserve"> vs age &lt;40 years group, p &lt;0.05; </w:t>
            </w:r>
            <w:r w:rsidRPr="004F4F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D2A3A">
              <w:rPr>
                <w:rFonts w:ascii="Times New Roman" w:hAnsi="Times New Roman" w:cs="Times New Roman"/>
                <w:sz w:val="24"/>
                <w:szCs w:val="24"/>
              </w:rPr>
              <w:t xml:space="preserve"> vs age 40-59 years group, p &lt;0.05.</w:t>
            </w:r>
            <w:r w:rsidR="00247D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="00A115D7" w:rsidRPr="008E74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GT: 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normal glucose tolerance; T2DM: type 2 diabetes mellitus; BMI: body mass index; WC: waist circumference; WHR: waist-to-hip ratio; SBP: systolic blood pressure; DBP: diastolic blood pressure; ALT: Alanine aminotransferase; AST: Aspartate aminotransferase; Cr: creatinine; UA: uric acid; eGFR: estimated glomerular filtration rate; TC: total cholesterol; TG: triglyceride; HDL:</w:t>
            </w:r>
            <w:r w:rsidR="00A115D7" w:rsidRPr="008E7487">
              <w:rPr>
                <w:sz w:val="24"/>
                <w:szCs w:val="24"/>
              </w:rPr>
              <w:t xml:space="preserve"> 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high-density lipoprotein cholesterol; LDL: low</w:t>
            </w:r>
            <w:r w:rsidR="00B92D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density lipoprotein cholesterol; FBG: fasting blood glucose; </w:t>
            </w:r>
            <w:bookmarkStart w:id="3" w:name="OLE_LINK53"/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2hPG: 2-hour post-oral glucose tolerance test blood glucose level</w:t>
            </w:r>
            <w:bookmarkEnd w:id="3"/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; Hb</w:t>
            </w:r>
            <w:r w:rsidR="00A115D7" w:rsidRPr="008E74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1c: 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glycated hemoglobin A1c; HOMA-IR: homeostasis model assessment of insulin resistance; hs-CRP: </w:t>
            </w:r>
            <w:r w:rsidR="00A115D7"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A115D7" w:rsidRPr="008E7487">
              <w:rPr>
                <w:rFonts w:ascii="Times New Roman" w:hAnsi="Times New Roman" w:cs="Times New Roman"/>
                <w:sz w:val="24"/>
                <w:szCs w:val="24"/>
              </w:rPr>
              <w:t>igh sensitive C-reactive protein.</w:t>
            </w:r>
          </w:p>
        </w:tc>
      </w:tr>
      <w:bookmarkEnd w:id="0"/>
      <w:bookmarkEnd w:id="1"/>
    </w:tbl>
    <w:p w:rsidR="004F4F6A" w:rsidRPr="004F4F6A" w:rsidRDefault="004F4F6A">
      <w:pPr>
        <w:rPr>
          <w:rFonts w:ascii="Times New Roman" w:hAnsi="Times New Roman" w:cs="Times New Roman"/>
          <w:sz w:val="24"/>
          <w:szCs w:val="24"/>
        </w:rPr>
      </w:pPr>
    </w:p>
    <w:sectPr w:rsidR="004F4F6A" w:rsidRPr="004F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897" w:rsidRDefault="00480897" w:rsidP="00A115D7">
      <w:r>
        <w:separator/>
      </w:r>
    </w:p>
  </w:endnote>
  <w:endnote w:type="continuationSeparator" w:id="0">
    <w:p w:rsidR="00480897" w:rsidRDefault="00480897" w:rsidP="00A11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897" w:rsidRDefault="00480897" w:rsidP="00A115D7">
      <w:r>
        <w:separator/>
      </w:r>
    </w:p>
  </w:footnote>
  <w:footnote w:type="continuationSeparator" w:id="0">
    <w:p w:rsidR="00480897" w:rsidRDefault="00480897" w:rsidP="00A11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A53"/>
    <w:rsid w:val="000B541E"/>
    <w:rsid w:val="001B19D0"/>
    <w:rsid w:val="00247D2D"/>
    <w:rsid w:val="002D0283"/>
    <w:rsid w:val="002F1BAD"/>
    <w:rsid w:val="003B315F"/>
    <w:rsid w:val="00427B58"/>
    <w:rsid w:val="00480897"/>
    <w:rsid w:val="00491646"/>
    <w:rsid w:val="004D2A3A"/>
    <w:rsid w:val="004F4F6A"/>
    <w:rsid w:val="00592555"/>
    <w:rsid w:val="005A6D03"/>
    <w:rsid w:val="005B3C2A"/>
    <w:rsid w:val="005C1E37"/>
    <w:rsid w:val="005D25FD"/>
    <w:rsid w:val="005F4A53"/>
    <w:rsid w:val="0065682D"/>
    <w:rsid w:val="007C260F"/>
    <w:rsid w:val="00964056"/>
    <w:rsid w:val="00971F2A"/>
    <w:rsid w:val="009A22E9"/>
    <w:rsid w:val="009C76FA"/>
    <w:rsid w:val="00A115D7"/>
    <w:rsid w:val="00A44964"/>
    <w:rsid w:val="00A9180F"/>
    <w:rsid w:val="00AD37CF"/>
    <w:rsid w:val="00AE0BCE"/>
    <w:rsid w:val="00B506F6"/>
    <w:rsid w:val="00B50A81"/>
    <w:rsid w:val="00B602D6"/>
    <w:rsid w:val="00B92D3A"/>
    <w:rsid w:val="00BE6CE9"/>
    <w:rsid w:val="00D80330"/>
    <w:rsid w:val="00E04200"/>
    <w:rsid w:val="00F5280E"/>
    <w:rsid w:val="00F81533"/>
    <w:rsid w:val="00F9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0EDA2"/>
  <w15:chartTrackingRefBased/>
  <w15:docId w15:val="{7643662C-0975-4644-93BC-FFCF75D5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5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5D7"/>
    <w:rPr>
      <w:sz w:val="18"/>
      <w:szCs w:val="18"/>
    </w:rPr>
  </w:style>
  <w:style w:type="table" w:styleId="a7">
    <w:name w:val="Table Grid"/>
    <w:basedOn w:val="a1"/>
    <w:uiPriority w:val="39"/>
    <w:rsid w:val="00A11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25</Words>
  <Characters>2428</Characters>
  <Application>Microsoft Office Word</Application>
  <DocSecurity>0</DocSecurity>
  <Lines>20</Lines>
  <Paragraphs>5</Paragraphs>
  <ScaleCrop>false</ScaleCrop>
  <Company>Microsoft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7</cp:revision>
  <dcterms:created xsi:type="dcterms:W3CDTF">2025-06-24T09:49:00Z</dcterms:created>
  <dcterms:modified xsi:type="dcterms:W3CDTF">2025-07-17T13:12:00Z</dcterms:modified>
</cp:coreProperties>
</file>